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CBAC3" w14:textId="77777777" w:rsidR="005F27BE" w:rsidRDefault="005F27BE" w:rsidP="005F27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7385B742" w14:textId="77777777" w:rsidR="005F27BE" w:rsidRDefault="005F27BE" w:rsidP="005F27BE">
      <w:pPr>
        <w:rPr>
          <w:rFonts w:ascii="Times New Roman" w:hAnsi="Times New Roman" w:cs="Times New Roman"/>
        </w:rPr>
      </w:pPr>
    </w:p>
    <w:p w14:paraId="6BD458E2" w14:textId="77777777" w:rsidR="005F27BE" w:rsidRPr="0036604C" w:rsidRDefault="005F27BE" w:rsidP="005F27BE">
      <w:pPr>
        <w:pStyle w:val="Body"/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/>
          <w:lang w:val="en-US"/>
        </w:rPr>
        <w:t xml:space="preserve">Supplemental </w:t>
      </w:r>
      <w:r w:rsidRPr="0036604C">
        <w:rPr>
          <w:rFonts w:ascii="Times New Roman"/>
          <w:lang w:val="en-US"/>
        </w:rPr>
        <w:t>Table 1. Offspring characteristics at follow-up according to preeclampsia status at delivery</w:t>
      </w:r>
      <w:r w:rsidRPr="0036604C">
        <w:rPr>
          <w:rFonts w:ascii="Times New Roman"/>
          <w:vertAlign w:val="superscript"/>
          <w:lang w:val="en-US"/>
        </w:rPr>
        <w:t>a</w:t>
      </w:r>
      <w:r w:rsidRPr="0036604C">
        <w:rPr>
          <w:rFonts w:ascii="Times New Roman"/>
          <w:lang w:val="en-US"/>
        </w:rPr>
        <w:t>.</w:t>
      </w:r>
    </w:p>
    <w:tbl>
      <w:tblPr>
        <w:tblStyle w:val="TableNormal1"/>
        <w:tblW w:w="904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807"/>
        <w:gridCol w:w="1005"/>
        <w:gridCol w:w="554"/>
        <w:gridCol w:w="1093"/>
        <w:gridCol w:w="466"/>
        <w:gridCol w:w="1235"/>
        <w:gridCol w:w="324"/>
        <w:gridCol w:w="1235"/>
        <w:gridCol w:w="324"/>
      </w:tblGrid>
      <w:tr w:rsidR="005F27BE" w14:paraId="66A195D4" w14:textId="77777777" w:rsidTr="002B3825">
        <w:trPr>
          <w:gridAfter w:val="1"/>
          <w:wAfter w:w="324" w:type="dxa"/>
          <w:trHeight w:hRule="exact" w:val="966"/>
          <w:tblHeader/>
        </w:trPr>
        <w:tc>
          <w:tcPr>
            <w:tcW w:w="28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2C452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eclampsia status</w:t>
            </w:r>
          </w:p>
          <w:p w14:paraId="04125F20" w14:textId="77777777" w:rsidR="005F27BE" w:rsidRDefault="005F27BE" w:rsidP="002B3825">
            <w:pPr>
              <w:pStyle w:val="Body"/>
              <w:spacing w:line="480" w:lineRule="auto"/>
            </w:pPr>
          </w:p>
        </w:tc>
        <w:tc>
          <w:tcPr>
            <w:tcW w:w="1005" w:type="dxa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8003A" w14:textId="77777777" w:rsidR="005F27BE" w:rsidRPr="00FA6317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A63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2C8D945A" w14:textId="77777777" w:rsidR="005F27BE" w:rsidRPr="00FA6317" w:rsidRDefault="002B3825" w:rsidP="002B3825">
            <w:pPr>
              <w:pStyle w:val="Body"/>
              <w:spacing w:line="48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 w:rsidR="005F27BE" w:rsidRPr="00FA63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D (SD)</w:t>
            </w:r>
            <w:r w:rsidR="005F27BE" w:rsidRPr="00FA631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647" w:type="dxa"/>
            <w:gridSpan w:val="2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10E05" w14:textId="37741B4B" w:rsidR="005F27BE" w:rsidRDefault="00D568A5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inically m</w:t>
            </w:r>
            <w:r w:rsidR="005F27BE">
              <w:rPr>
                <w:rFonts w:ascii="Times New Roman" w:eastAsia="Times New Roman" w:hAnsi="Times New Roman" w:cs="Times New Roman"/>
                <w:sz w:val="18"/>
                <w:szCs w:val="18"/>
              </w:rPr>
              <w:t>ild</w:t>
            </w:r>
          </w:p>
          <w:p w14:paraId="4803C10A" w14:textId="0509210E" w:rsidR="005F27BE" w:rsidRDefault="005F27BE" w:rsidP="002B3825">
            <w:pPr>
              <w:pStyle w:val="Body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173B3" w14:textId="6A3D7A5C" w:rsidR="005F27BE" w:rsidRDefault="00D568A5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inically m</w:t>
            </w:r>
            <w:r w:rsidR="005F27BE">
              <w:rPr>
                <w:rFonts w:ascii="Times New Roman" w:eastAsia="Times New Roman" w:hAnsi="Times New Roman" w:cs="Times New Roman"/>
                <w:sz w:val="18"/>
                <w:szCs w:val="18"/>
              </w:rPr>
              <w:t>oderate</w:t>
            </w:r>
          </w:p>
          <w:p w14:paraId="5F90766A" w14:textId="70D9DBEC" w:rsidR="005F27BE" w:rsidRDefault="005F27BE" w:rsidP="002B3825">
            <w:pPr>
              <w:pStyle w:val="Body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B98EC" w14:textId="538C1D6C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vere</w:t>
            </w:r>
            <w:r w:rsidR="00D568A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eatures</w:t>
            </w:r>
          </w:p>
          <w:p w14:paraId="71C67C75" w14:textId="00A5A101" w:rsidR="005F27BE" w:rsidRDefault="005F27BE" w:rsidP="002B3825">
            <w:pPr>
              <w:pStyle w:val="Body"/>
              <w:spacing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D</w:t>
            </w:r>
          </w:p>
        </w:tc>
      </w:tr>
      <w:tr w:rsidR="005F27BE" w14:paraId="27ACE417" w14:textId="77777777" w:rsidTr="002B3825">
        <w:tblPrEx>
          <w:shd w:val="clear" w:color="auto" w:fill="auto"/>
        </w:tblPrEx>
        <w:trPr>
          <w:gridAfter w:val="8"/>
          <w:wAfter w:w="6236" w:type="dxa"/>
          <w:trHeight w:hRule="exact" w:val="272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DD3A2" w14:textId="77777777" w:rsidR="005F27BE" w:rsidRPr="00E17210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7210">
              <w:rPr>
                <w:rFonts w:ascii="Times New Roman" w:hAnsi="Times New Roman"/>
                <w:sz w:val="18"/>
                <w:szCs w:val="18"/>
              </w:rPr>
              <w:t>Girls</w:t>
            </w:r>
          </w:p>
        </w:tc>
      </w:tr>
      <w:tr w:rsidR="005F27BE" w14:paraId="709FD311" w14:textId="77777777" w:rsidTr="002B3825">
        <w:tblPrEx>
          <w:shd w:val="clear" w:color="auto" w:fill="auto"/>
        </w:tblPrEx>
        <w:trPr>
          <w:trHeight w:hRule="exact" w:val="372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711F6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Age (years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8C868" w14:textId="4018C63A" w:rsidR="005F27BE" w:rsidRDefault="005F27BE" w:rsidP="002B3825">
            <w:r w:rsidRPr="00A933C8">
              <w:rPr>
                <w:sz w:val="18"/>
                <w:szCs w:val="18"/>
              </w:rPr>
              <w:t>10.8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D26E7" w14:textId="7C205450" w:rsidR="005F27BE" w:rsidRDefault="005F27BE" w:rsidP="002B3825">
            <w:r w:rsidRPr="00A933C8">
              <w:rPr>
                <w:sz w:val="18"/>
                <w:szCs w:val="18"/>
              </w:rPr>
              <w:t>10.9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 w:rsidRPr="00A933C8">
              <w:rPr>
                <w:sz w:val="18"/>
                <w:szCs w:val="18"/>
              </w:rPr>
              <w:t>0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A660D" w14:textId="280DA03A" w:rsidR="005F27BE" w:rsidRDefault="005F27BE" w:rsidP="002B3825">
            <w:r w:rsidRPr="00574E65">
              <w:rPr>
                <w:sz w:val="18"/>
                <w:szCs w:val="18"/>
              </w:rPr>
              <w:t>10.8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 w:rsidRPr="00574E65">
              <w:rPr>
                <w:sz w:val="18"/>
                <w:szCs w:val="18"/>
              </w:rPr>
              <w:t>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9DD68" w14:textId="05434A7A" w:rsidR="005F27BE" w:rsidRDefault="005F27BE" w:rsidP="002B3825">
            <w:r w:rsidRPr="00F03045">
              <w:rPr>
                <w:sz w:val="18"/>
                <w:szCs w:val="18"/>
              </w:rPr>
              <w:t>10.9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 w:rsidRPr="00F03045">
              <w:rPr>
                <w:sz w:val="18"/>
                <w:szCs w:val="18"/>
              </w:rPr>
              <w:t>0.2</w:t>
            </w:r>
          </w:p>
        </w:tc>
      </w:tr>
      <w:tr w:rsidR="005F27BE" w14:paraId="4E48ED89" w14:textId="77777777" w:rsidTr="002B3825">
        <w:tblPrEx>
          <w:shd w:val="clear" w:color="auto" w:fill="auto"/>
        </w:tblPrEx>
        <w:trPr>
          <w:trHeight w:hRule="exact" w:val="47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12FC8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Height (cm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2E832" w14:textId="14A42718" w:rsidR="005F27BE" w:rsidRDefault="005F27BE" w:rsidP="002B3825">
            <w:r>
              <w:rPr>
                <w:sz w:val="18"/>
                <w:szCs w:val="18"/>
              </w:rPr>
              <w:t>147.1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7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28626" w14:textId="5B76C502" w:rsidR="005F27BE" w:rsidRDefault="005F27BE" w:rsidP="002B3825">
            <w:r>
              <w:rPr>
                <w:sz w:val="18"/>
                <w:szCs w:val="18"/>
              </w:rPr>
              <w:t>147.0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7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164A7" w14:textId="5D1C88E6" w:rsidR="005F27BE" w:rsidRDefault="005F27BE" w:rsidP="002B3825">
            <w:r>
              <w:rPr>
                <w:sz w:val="18"/>
                <w:szCs w:val="18"/>
              </w:rPr>
              <w:t>146.6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6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F3675" w14:textId="26BF16BE" w:rsidR="005F27BE" w:rsidRDefault="005F27BE" w:rsidP="002B3825">
            <w:r>
              <w:rPr>
                <w:sz w:val="18"/>
                <w:szCs w:val="18"/>
              </w:rPr>
              <w:t>147.4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7.7</w:t>
            </w:r>
          </w:p>
        </w:tc>
      </w:tr>
      <w:tr w:rsidR="005F27BE" w14:paraId="419B2A12" w14:textId="77777777" w:rsidTr="002B3825">
        <w:tblPrEx>
          <w:shd w:val="clear" w:color="auto" w:fill="auto"/>
        </w:tblPrEx>
        <w:trPr>
          <w:trHeight w:hRule="exact" w:val="50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D821A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Weight (kg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4F76A" w14:textId="01DFDFC6" w:rsidR="005F27BE" w:rsidRDefault="005F27BE" w:rsidP="002B3825">
            <w:r>
              <w:rPr>
                <w:sz w:val="18"/>
                <w:szCs w:val="18"/>
              </w:rPr>
              <w:t>38.0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8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45A6D" w14:textId="67656609" w:rsidR="005F27BE" w:rsidRDefault="005F27BE" w:rsidP="002B3825">
            <w:r>
              <w:rPr>
                <w:sz w:val="18"/>
                <w:szCs w:val="18"/>
              </w:rPr>
              <w:t>40.1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10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DD4EC" w14:textId="3464EEE7" w:rsidR="005F27BE" w:rsidRDefault="005F27BE" w:rsidP="002B3825">
            <w:r>
              <w:rPr>
                <w:sz w:val="18"/>
                <w:szCs w:val="18"/>
              </w:rPr>
              <w:t>39.5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E4CF6" w14:textId="40D313F7" w:rsidR="005F27BE" w:rsidRDefault="005F27BE" w:rsidP="002B3825">
            <w:r>
              <w:rPr>
                <w:sz w:val="18"/>
                <w:szCs w:val="18"/>
              </w:rPr>
              <w:t>40.7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>10.3</w:t>
            </w:r>
          </w:p>
        </w:tc>
      </w:tr>
      <w:tr w:rsidR="005F27BE" w14:paraId="4AA7E371" w14:textId="77777777" w:rsidTr="002B3825">
        <w:tblPrEx>
          <w:shd w:val="clear" w:color="auto" w:fill="auto"/>
        </w:tblPrEx>
        <w:trPr>
          <w:trHeight w:hRule="exact" w:val="48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9D0EC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BMI</w:t>
            </w:r>
            <w:r w:rsidRPr="00825B8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g/m</w:t>
            </w:r>
            <w:r w:rsidRPr="00DC698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0EC84" w14:textId="4CE2AEC9" w:rsidR="005F27BE" w:rsidRDefault="005F27BE" w:rsidP="002B3825">
            <w:r>
              <w:rPr>
                <w:rFonts w:eastAsia="Times New Roman"/>
                <w:sz w:val="18"/>
                <w:szCs w:val="18"/>
              </w:rPr>
              <w:t>17.5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2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E4450" w14:textId="65B6F7D5" w:rsidR="005F27BE" w:rsidRDefault="005F27BE" w:rsidP="002B3825">
            <w:r>
              <w:rPr>
                <w:rFonts w:eastAsia="Times New Roman"/>
                <w:sz w:val="18"/>
                <w:szCs w:val="18"/>
              </w:rPr>
              <w:t>18.4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3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FB263" w14:textId="5CB8D210" w:rsidR="005F27BE" w:rsidRDefault="005F27BE" w:rsidP="002B3825">
            <w:r>
              <w:rPr>
                <w:rFonts w:eastAsia="Times New Roman"/>
                <w:sz w:val="18"/>
                <w:szCs w:val="18"/>
              </w:rPr>
              <w:t>18.4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2.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B6D95" w14:textId="21E89511" w:rsidR="005F27BE" w:rsidRDefault="005F27BE" w:rsidP="002B3825">
            <w:r>
              <w:rPr>
                <w:rFonts w:eastAsia="Times New Roman"/>
                <w:sz w:val="18"/>
                <w:szCs w:val="18"/>
              </w:rPr>
              <w:t>18.5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3.3</w:t>
            </w:r>
          </w:p>
        </w:tc>
      </w:tr>
      <w:tr w:rsidR="005F27BE" w14:paraId="41EA7411" w14:textId="77777777" w:rsidTr="002B3825">
        <w:tblPrEx>
          <w:shd w:val="clear" w:color="auto" w:fill="auto"/>
        </w:tblPrEx>
        <w:trPr>
          <w:trHeight w:hRule="exact" w:val="488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D38B3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Waist circumference (cm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4EBEA" w14:textId="344E70D7" w:rsidR="005F27BE" w:rsidRDefault="005F27BE" w:rsidP="002B3825">
            <w:r>
              <w:rPr>
                <w:rFonts w:eastAsia="Times New Roman"/>
                <w:sz w:val="18"/>
                <w:szCs w:val="18"/>
              </w:rPr>
              <w:t>61.6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7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B5563" w14:textId="33F7C2A0" w:rsidR="005F27BE" w:rsidRDefault="005F27BE" w:rsidP="002B3825">
            <w:r>
              <w:rPr>
                <w:rFonts w:eastAsia="Times New Roman"/>
                <w:sz w:val="18"/>
                <w:szCs w:val="18"/>
              </w:rPr>
              <w:t>65.0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9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78797" w14:textId="60AC3C2F" w:rsidR="005F27BE" w:rsidRDefault="005F27BE" w:rsidP="002B3825">
            <w:r>
              <w:rPr>
                <w:rFonts w:eastAsia="Times New Roman"/>
                <w:sz w:val="18"/>
                <w:szCs w:val="18"/>
              </w:rPr>
              <w:t>62.6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7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9706A" w14:textId="38DFD1A5" w:rsidR="005F27BE" w:rsidRDefault="005F27BE" w:rsidP="002B3825">
            <w:r>
              <w:rPr>
                <w:rFonts w:eastAsia="Times New Roman"/>
                <w:sz w:val="18"/>
                <w:szCs w:val="18"/>
              </w:rPr>
              <w:t>64.6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7.8</w:t>
            </w:r>
          </w:p>
        </w:tc>
      </w:tr>
      <w:tr w:rsidR="005F27BE" w14:paraId="4F563CEC" w14:textId="77777777" w:rsidTr="002B3825">
        <w:tblPrEx>
          <w:shd w:val="clear" w:color="auto" w:fill="auto"/>
        </w:tblPrEx>
        <w:trPr>
          <w:trHeight w:hRule="exact" w:val="34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376AF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Skinfold thickness, triceps (mm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CEE7E" w14:textId="606901CA" w:rsidR="005F27BE" w:rsidRDefault="005F27BE" w:rsidP="002B3825">
            <w:r>
              <w:rPr>
                <w:rFonts w:eastAsia="Times New Roman"/>
                <w:sz w:val="18"/>
                <w:szCs w:val="18"/>
              </w:rPr>
              <w:t>11.6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4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6263A" w14:textId="5CB2ACE3" w:rsidR="005F27BE" w:rsidRDefault="005F27BE" w:rsidP="002B3825">
            <w:r>
              <w:rPr>
                <w:rFonts w:eastAsia="Times New Roman"/>
                <w:sz w:val="18"/>
                <w:szCs w:val="18"/>
              </w:rPr>
              <w:t>13.7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6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5395C" w14:textId="78A54DFC" w:rsidR="005F27BE" w:rsidRDefault="005F27BE" w:rsidP="002B3825">
            <w:r>
              <w:rPr>
                <w:rFonts w:eastAsia="Times New Roman"/>
                <w:sz w:val="18"/>
                <w:szCs w:val="18"/>
              </w:rPr>
              <w:t>13.1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4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68AC3" w14:textId="38C50AD0" w:rsidR="005F27BE" w:rsidRDefault="005F27BE" w:rsidP="002B3825">
            <w:r>
              <w:rPr>
                <w:rFonts w:eastAsia="Times New Roman"/>
                <w:sz w:val="18"/>
                <w:szCs w:val="18"/>
              </w:rPr>
              <w:t>12.1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>
              <w:rPr>
                <w:rFonts w:eastAsia="Times New Roman"/>
                <w:sz w:val="18"/>
                <w:szCs w:val="18"/>
              </w:rPr>
              <w:t>4.7</w:t>
            </w:r>
          </w:p>
        </w:tc>
      </w:tr>
      <w:tr w:rsidR="005F27BE" w14:paraId="5F5C1E3A" w14:textId="77777777" w:rsidTr="002B3825">
        <w:tblPrEx>
          <w:shd w:val="clear" w:color="auto" w:fill="auto"/>
        </w:tblPrEx>
        <w:trPr>
          <w:trHeight w:hRule="exact" w:val="272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BFAA8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Tanner</w:t>
            </w:r>
            <w:r w:rsidRPr="00825B8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BDF76" w14:textId="02F1F779" w:rsidR="005F27BE" w:rsidRDefault="005F27BE" w:rsidP="002B3825">
            <w:r w:rsidRPr="00A933C8">
              <w:rPr>
                <w:sz w:val="18"/>
                <w:szCs w:val="18"/>
              </w:rPr>
              <w:t>1.3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 w:rsidRPr="00A933C8">
              <w:rPr>
                <w:sz w:val="18"/>
                <w:szCs w:val="18"/>
              </w:rPr>
              <w:t>0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8A94E" w14:textId="47D42683" w:rsidR="005F27BE" w:rsidRDefault="005F27BE" w:rsidP="002B3825">
            <w:r w:rsidRPr="00A933C8">
              <w:rPr>
                <w:sz w:val="18"/>
                <w:szCs w:val="18"/>
              </w:rPr>
              <w:t>1.2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 w:rsidRPr="00A933C8">
              <w:rPr>
                <w:sz w:val="18"/>
                <w:szCs w:val="18"/>
              </w:rPr>
              <w:t>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3DD58" w14:textId="2858AC4C" w:rsidR="005F27BE" w:rsidRDefault="005F27BE" w:rsidP="002B3825">
            <w:r w:rsidRPr="00574E65">
              <w:rPr>
                <w:sz w:val="18"/>
                <w:szCs w:val="18"/>
              </w:rPr>
              <w:t>1.3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 w:rsidRPr="00574E65">
              <w:rPr>
                <w:sz w:val="18"/>
                <w:szCs w:val="18"/>
              </w:rPr>
              <w:t>0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F41CD" w14:textId="02FFF4B0" w:rsidR="005F27BE" w:rsidRDefault="005F27BE" w:rsidP="002B3825">
            <w:r w:rsidRPr="00D74732">
              <w:rPr>
                <w:sz w:val="18"/>
                <w:szCs w:val="18"/>
              </w:rPr>
              <w:t>1.4</w:t>
            </w:r>
            <w:r w:rsidR="002B3825">
              <w:rPr>
                <w:rFonts w:eastAsia="Times New Roman"/>
                <w:sz w:val="18"/>
                <w:szCs w:val="18"/>
              </w:rPr>
              <w:sym w:font="Symbol" w:char="F0B1"/>
            </w:r>
            <w:r w:rsidRPr="00D74732">
              <w:rPr>
                <w:sz w:val="18"/>
                <w:szCs w:val="18"/>
              </w:rPr>
              <w:t>0.7</w:t>
            </w:r>
          </w:p>
        </w:tc>
      </w:tr>
      <w:tr w:rsidR="005F27BE" w14:paraId="6A1D739D" w14:textId="77777777" w:rsidTr="002B3825">
        <w:tblPrEx>
          <w:shd w:val="clear" w:color="auto" w:fill="auto"/>
        </w:tblPrEx>
        <w:trPr>
          <w:gridAfter w:val="8"/>
          <w:wAfter w:w="6236" w:type="dxa"/>
          <w:trHeight w:hRule="exact" w:val="272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07F38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oys </w:t>
            </w:r>
          </w:p>
        </w:tc>
      </w:tr>
      <w:tr w:rsidR="005F27BE" w14:paraId="23300A2D" w14:textId="77777777" w:rsidTr="002B3825">
        <w:tblPrEx>
          <w:shd w:val="clear" w:color="auto" w:fill="auto"/>
        </w:tblPrEx>
        <w:trPr>
          <w:gridAfter w:val="1"/>
          <w:wAfter w:w="324" w:type="dxa"/>
          <w:trHeight w:hRule="exact" w:val="53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93A03" w14:textId="77777777" w:rsidR="005F27BE" w:rsidRDefault="005F27BE" w:rsidP="002B3825">
            <w:pPr>
              <w:pStyle w:val="Body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Age (years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32EC0" w14:textId="24046622" w:rsidR="005F27BE" w:rsidRPr="00151F77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F77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5554A" w14:textId="35EC0729" w:rsidR="005F27BE" w:rsidRPr="00F113F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FE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5D40C" w14:textId="149013D7" w:rsidR="005F27BE" w:rsidRPr="0087044D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44D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493DF" w14:textId="57E673FF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67699EBC" w14:textId="77777777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FB927F" w14:textId="77777777" w:rsidR="005F27BE" w:rsidRPr="003E5AB3" w:rsidRDefault="005F27BE" w:rsidP="002B3825">
            <w:pPr>
              <w:pStyle w:val="Body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F27BE" w14:paraId="1DC8B1FC" w14:textId="77777777" w:rsidTr="002B3825">
        <w:tblPrEx>
          <w:shd w:val="clear" w:color="auto" w:fill="auto"/>
        </w:tblPrEx>
        <w:trPr>
          <w:gridAfter w:val="1"/>
          <w:wAfter w:w="324" w:type="dxa"/>
          <w:trHeight w:hRule="exact" w:val="53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31361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Height (cm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B1819" w14:textId="0447FBFB" w:rsidR="005F27BE" w:rsidRPr="00151F77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6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86932" w14:textId="38E9D609" w:rsidR="005F27BE" w:rsidRPr="00F113F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.34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89580" w14:textId="0506EC02" w:rsidR="005F27BE" w:rsidRPr="0087044D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3.9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C56BE" w14:textId="7CDE0690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5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5F27BE" w14:paraId="332D84BF" w14:textId="77777777" w:rsidTr="002B3825">
        <w:tblPrEx>
          <w:shd w:val="clear" w:color="auto" w:fill="auto"/>
        </w:tblPrEx>
        <w:trPr>
          <w:gridAfter w:val="1"/>
          <w:wAfter w:w="324" w:type="dxa"/>
          <w:trHeight w:hRule="exact" w:val="530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0C6DF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Weight (kg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A26F1" w14:textId="06EA9965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49B6D" w14:textId="5D85A904" w:rsidR="005F27BE" w:rsidRPr="00F113F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BA76C" w14:textId="241660A4" w:rsidR="005F27BE" w:rsidRPr="0087044D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2B9C4" w14:textId="7BB488D2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5F27BE" w14:paraId="31F7E5DD" w14:textId="77777777" w:rsidTr="002B3825">
        <w:tblPrEx>
          <w:shd w:val="clear" w:color="auto" w:fill="auto"/>
        </w:tblPrEx>
        <w:trPr>
          <w:gridAfter w:val="1"/>
          <w:wAfter w:w="324" w:type="dxa"/>
          <w:trHeight w:hRule="exact" w:val="482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A667B" w14:textId="77777777" w:rsidR="005F27BE" w:rsidRPr="00DC6989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BMI</w:t>
            </w:r>
            <w:r w:rsidRPr="00825B8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kg/m</w:t>
            </w:r>
            <w:r w:rsidRPr="0088399F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A6761" w14:textId="76A84339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CE740" w14:textId="02F8F181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8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07B7C" w14:textId="25BF173D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6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E19FD" w14:textId="124CCE82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5AB3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</w:tr>
      <w:tr w:rsidR="005F27BE" w14:paraId="2C128E07" w14:textId="77777777" w:rsidTr="002B3825">
        <w:tblPrEx>
          <w:shd w:val="clear" w:color="auto" w:fill="auto"/>
        </w:tblPrEx>
        <w:trPr>
          <w:gridAfter w:val="1"/>
          <w:wAfter w:w="324" w:type="dxa"/>
          <w:trHeight w:hRule="exact" w:val="482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A18CB" w14:textId="77777777" w:rsidR="005F27BE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Waist circumference (cm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5DE7D" w14:textId="017D7A27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4.5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54AD5" w14:textId="0590DAD3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3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4BD06" w14:textId="06913A4F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.6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45B62" w14:textId="3B0AB646" w:rsidR="005F27BE" w:rsidRPr="003E5AB3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3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5F27BE" w14:paraId="7FF065CF" w14:textId="77777777" w:rsidTr="002B3825">
        <w:tblPrEx>
          <w:shd w:val="clear" w:color="auto" w:fill="auto"/>
        </w:tblPrEx>
        <w:trPr>
          <w:gridAfter w:val="1"/>
          <w:wAfter w:w="324" w:type="dxa"/>
          <w:trHeight w:hRule="exact" w:val="482"/>
        </w:trPr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F6AB3" w14:textId="77777777" w:rsidR="005F27BE" w:rsidRPr="00FA6317" w:rsidRDefault="005F27BE" w:rsidP="002B3825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A631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  Skinfold thickness, triceps (mm) mer)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D2BCB" w14:textId="7614D751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5F19F" w14:textId="2C5A88A9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0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349A9" w14:textId="3FEEC0B5" w:rsidR="005F27BE" w:rsidRDefault="005F27BE" w:rsidP="002B3825">
            <w:pPr>
              <w:pStyle w:val="Body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2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DBD9F" w14:textId="1E272A24" w:rsidR="005F27BE" w:rsidRPr="003E5AB3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</w:tr>
      <w:tr w:rsidR="005F27BE" w14:paraId="46BFD402" w14:textId="77777777" w:rsidTr="002B3825">
        <w:tblPrEx>
          <w:shd w:val="clear" w:color="auto" w:fill="auto"/>
        </w:tblPrEx>
        <w:trPr>
          <w:gridAfter w:val="1"/>
          <w:wAfter w:w="324" w:type="dxa"/>
          <w:trHeight w:hRule="exact" w:val="490"/>
        </w:trPr>
        <w:tc>
          <w:tcPr>
            <w:tcW w:w="2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EA95D" w14:textId="77777777" w:rsidR="005F27BE" w:rsidRPr="00887813" w:rsidRDefault="005F27BE" w:rsidP="002B3825">
            <w:pPr>
              <w:pStyle w:val="Body"/>
              <w:spacing w:line="480" w:lineRule="auto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Tanner</w:t>
            </w:r>
            <w:r w:rsidRPr="00825B8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435AB" w14:textId="120BB174" w:rsidR="005F27BE" w:rsidRPr="00151F77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1F77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BB5A4" w14:textId="47DFFB03" w:rsidR="005F27BE" w:rsidRPr="00F113FE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13FE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42A3A" w14:textId="762AE5A4" w:rsidR="005F27BE" w:rsidRPr="0087044D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044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497C9" w14:textId="59733DA0" w:rsidR="005F27BE" w:rsidRPr="00077E1B" w:rsidRDefault="005F27BE" w:rsidP="002B3825">
            <w:pPr>
              <w:pStyle w:val="Body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E1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2B3825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</w:tbl>
    <w:p w14:paraId="48353056" w14:textId="77777777" w:rsidR="005F27BE" w:rsidRPr="00FA6317" w:rsidRDefault="005F27BE" w:rsidP="005F27BE">
      <w:pPr>
        <w:pStyle w:val="Body"/>
        <w:rPr>
          <w:rFonts w:ascii="Times New Roman" w:hAnsi="Times New Roman" w:cs="Times New Roman"/>
          <w:color w:val="191919"/>
          <w:sz w:val="16"/>
          <w:szCs w:val="16"/>
          <w:u w:color="191919"/>
          <w:lang w:val="en-US"/>
        </w:rPr>
      </w:pPr>
      <w:r w:rsidRPr="0036604C"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a</w:t>
      </w:r>
      <w:r w:rsidRPr="0036604C">
        <w:rPr>
          <w:rFonts w:ascii="Times New Roman"/>
          <w:color w:val="191919"/>
          <w:sz w:val="16"/>
          <w:szCs w:val="16"/>
          <w:u w:color="191919"/>
          <w:lang w:val="en-US"/>
        </w:rPr>
        <w:t xml:space="preserve">Previously published </w:t>
      </w:r>
      <w:r w:rsidRPr="0036604C">
        <w:rPr>
          <w:rFonts w:ascii="Times New Roman" w:hAnsi="Times New Roman" w:cs="Times New Roman"/>
          <w:color w:val="191919"/>
          <w:sz w:val="16"/>
          <w:szCs w:val="16"/>
          <w:u w:color="191919"/>
          <w:lang w:val="en-US"/>
        </w:rPr>
        <w:t>by Øglænd et al.</w:t>
      </w:r>
      <w:r>
        <w:rPr>
          <w:rFonts w:ascii="Times New Roman" w:hAnsi="Times New Roman" w:cs="Times New Roman"/>
          <w:color w:val="191919"/>
          <w:sz w:val="16"/>
          <w:szCs w:val="16"/>
          <w:u w:color="191919"/>
          <w:lang w:val="en-US"/>
        </w:rPr>
        <w:t xml:space="preserve"> (15)</w:t>
      </w:r>
    </w:p>
    <w:p w14:paraId="3B8C2464" w14:textId="77777777" w:rsidR="005F27BE" w:rsidRPr="0036604C" w:rsidRDefault="005F27BE" w:rsidP="005F27BE">
      <w:pPr>
        <w:pStyle w:val="Body"/>
        <w:rPr>
          <w:rFonts w:ascii="Times New Roman"/>
          <w:sz w:val="16"/>
          <w:szCs w:val="16"/>
          <w:lang w:val="en-US"/>
        </w:rPr>
      </w:pPr>
      <w:r w:rsidRPr="0036604C"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b</w:t>
      </w:r>
      <w:r w:rsidRPr="0036604C">
        <w:rPr>
          <w:rFonts w:ascii="Times New Roman"/>
          <w:sz w:val="16"/>
          <w:szCs w:val="16"/>
          <w:lang w:val="en-US"/>
        </w:rPr>
        <w:t>BMI = Body mass index</w:t>
      </w:r>
    </w:p>
    <w:p w14:paraId="0A5CDF4E" w14:textId="77777777" w:rsidR="005F27BE" w:rsidRPr="0036604C" w:rsidRDefault="005F27BE" w:rsidP="005F27BE">
      <w:pPr>
        <w:pStyle w:val="Body"/>
        <w:rPr>
          <w:rFonts w:ascii="Times New Roman"/>
          <w:sz w:val="16"/>
          <w:szCs w:val="16"/>
          <w:lang w:val="en-US"/>
        </w:rPr>
      </w:pPr>
      <w:r w:rsidRPr="0036604C"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c</w:t>
      </w:r>
      <w:r w:rsidRPr="0036604C">
        <w:rPr>
          <w:rFonts w:ascii="Times New Roman"/>
          <w:sz w:val="16"/>
          <w:szCs w:val="16"/>
          <w:lang w:val="en-US"/>
        </w:rPr>
        <w:t>Measured by nurse</w:t>
      </w:r>
    </w:p>
    <w:p w14:paraId="27EF780C" w14:textId="77777777" w:rsidR="005F27BE" w:rsidRPr="0036604C" w:rsidRDefault="005F27BE" w:rsidP="005F27BE">
      <w:pPr>
        <w:pStyle w:val="Body"/>
        <w:rPr>
          <w:rFonts w:ascii="Times New Roman"/>
          <w:color w:val="191919"/>
          <w:sz w:val="16"/>
          <w:szCs w:val="16"/>
          <w:u w:color="191919"/>
          <w:lang w:val="en-US"/>
        </w:rPr>
      </w:pPr>
      <w:r w:rsidRPr="0036604C">
        <w:rPr>
          <w:rFonts w:ascii="Times New Roman"/>
          <w:sz w:val="16"/>
          <w:szCs w:val="16"/>
          <w:vertAlign w:val="superscript"/>
          <w:lang w:val="en-US"/>
        </w:rPr>
        <w:t>d</w:t>
      </w:r>
      <w:r w:rsidRPr="0036604C">
        <w:rPr>
          <w:rFonts w:ascii="Times New Roman"/>
          <w:color w:val="191919"/>
          <w:sz w:val="16"/>
          <w:szCs w:val="16"/>
          <w:u w:color="191919"/>
          <w:lang w:val="en-US"/>
        </w:rPr>
        <w:t>SD = Standard deviation</w:t>
      </w:r>
    </w:p>
    <w:p w14:paraId="28DD2D7E" w14:textId="288BAEB7" w:rsidR="005F27BE" w:rsidRDefault="005F27BE" w:rsidP="005F27BE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bookmarkStart w:id="0" w:name="_GoBack"/>
      <w:bookmarkEnd w:id="0"/>
    </w:p>
    <w:sectPr w:rsidR="005F27BE" w:rsidSect="006909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7BE"/>
    <w:rsid w:val="00153552"/>
    <w:rsid w:val="00235210"/>
    <w:rsid w:val="00241CAF"/>
    <w:rsid w:val="002B3825"/>
    <w:rsid w:val="005F27BE"/>
    <w:rsid w:val="006329B7"/>
    <w:rsid w:val="00690961"/>
    <w:rsid w:val="006A7DE7"/>
    <w:rsid w:val="007921B2"/>
    <w:rsid w:val="00856FD3"/>
    <w:rsid w:val="008617E8"/>
    <w:rsid w:val="00940306"/>
    <w:rsid w:val="00CF22F6"/>
    <w:rsid w:val="00D34B54"/>
    <w:rsid w:val="00D568A5"/>
    <w:rsid w:val="00E75348"/>
    <w:rsid w:val="00ED13B7"/>
    <w:rsid w:val="00F2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6677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7B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ody">
    <w:name w:val="Body"/>
    <w:rsid w:val="005F27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nb-NO"/>
    </w:rPr>
  </w:style>
  <w:style w:type="table" w:customStyle="1" w:styleId="TableNormal1">
    <w:name w:val="Table Normal1"/>
    <w:rsid w:val="005F27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F27BE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F27B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7B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ody">
    <w:name w:val="Body"/>
    <w:rsid w:val="005F27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nb-NO"/>
    </w:rPr>
  </w:style>
  <w:style w:type="table" w:customStyle="1" w:styleId="TableNormal1">
    <w:name w:val="Table Normal1"/>
    <w:rsid w:val="005F27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F27BE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F27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20</Characters>
  <Application>Microsoft Macintosh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Alsnes</dc:creator>
  <cp:keywords/>
  <dc:description/>
  <cp:lastModifiedBy>Ingvild Alsnes</cp:lastModifiedBy>
  <cp:revision>3</cp:revision>
  <dcterms:created xsi:type="dcterms:W3CDTF">2016-11-23T21:31:00Z</dcterms:created>
  <dcterms:modified xsi:type="dcterms:W3CDTF">2016-11-23T21:31:00Z</dcterms:modified>
</cp:coreProperties>
</file>